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E46" w:rsidRPr="000A051F" w:rsidRDefault="00175E46" w:rsidP="00175E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702BF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2</w:t>
      </w:r>
      <w:r w:rsidR="000702BF" w:rsidRPr="000702BF">
        <w:rPr>
          <w:rFonts w:ascii="Times New Roman" w:hAnsi="Times New Roman" w:cs="Times New Roman"/>
          <w:color w:val="FF0000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B06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mple analysis of the relations between the PC thoracic defect risk factor and leftward </w:t>
      </w:r>
      <w:bookmarkStart w:id="0" w:name="_GoBack"/>
      <w:bookmarkEnd w:id="0"/>
      <w:r w:rsidRPr="001B0697">
        <w:rPr>
          <w:rFonts w:ascii="Times New Roman" w:hAnsi="Times New Roman" w:cs="Times New Roman"/>
          <w:b/>
          <w:sz w:val="24"/>
          <w:szCs w:val="24"/>
          <w:lang w:val="en-US"/>
        </w:rPr>
        <w:t>cardiac malposition in the R statistical software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(CRAN Project).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Tab X Number of dogs in individual groups:</w:t>
      </w:r>
    </w:p>
    <w:p w:rsidR="00175E46" w:rsidRPr="000A051F" w:rsidRDefault="00175E46" w:rsidP="00175E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Code in the R CRAN Project statistical software (the # character denotes a comment line ignored by the program):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a&lt;-1; a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a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b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b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a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#initial data for the Bayesian MCM simulation - variables are assigned the value of 1 #information about selecting the uniform distribution a priori.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0; 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14; 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2; 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&lt;-67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#assignment of values to variables, representing the numbers of specimens assigned to #individual 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, 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, 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</w:p>
    <w:p w:rsidR="00175E46" w:rsidRPr="000A051F" w:rsidRDefault="00175E46" w:rsidP="00175E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0A051F">
        <w:rPr>
          <w:rFonts w:ascii="Times New Roman" w:hAnsi="Times New Roman" w:cs="Times New Roman"/>
          <w:sz w:val="24"/>
          <w:szCs w:val="24"/>
          <w:lang w:val="en-US"/>
        </w:rPr>
        <w:t>rbeta</w:t>
      </w:r>
      <w:proofErr w:type="spellEnd"/>
      <w:r w:rsidRPr="000A051F">
        <w:rPr>
          <w:rFonts w:ascii="Times New Roman" w:hAnsi="Times New Roman" w:cs="Times New Roman"/>
          <w:sz w:val="24"/>
          <w:szCs w:val="24"/>
          <w:lang w:val="en-US"/>
        </w:rPr>
        <w:t>(10000, 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a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b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75E46" w:rsidRPr="000A051F" w:rsidRDefault="00175E46" w:rsidP="00175E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#deriving posterior distribution 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for: 10000 samples in MCMC simulation with the parameter of # beta distribution </w:t>
      </w:r>
      <w:r w:rsidRPr="000A051F">
        <w:rPr>
          <w:rFonts w:ascii="Times New Roman" w:hAnsi="Times New Roman" w:cs="Times New Roman"/>
          <w:sz w:val="24"/>
          <w:szCs w:val="24"/>
        </w:rPr>
        <w:t>α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=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a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A051F">
        <w:rPr>
          <w:rFonts w:ascii="Times New Roman" w:hAnsi="Times New Roman" w:cs="Times New Roman"/>
          <w:sz w:val="24"/>
          <w:szCs w:val="24"/>
        </w:rPr>
        <w:t>β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=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b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</w:p>
    <w:p w:rsidR="00175E46" w:rsidRPr="000A051F" w:rsidRDefault="00175E46" w:rsidP="00175E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0A051F">
        <w:rPr>
          <w:rFonts w:ascii="Times New Roman" w:hAnsi="Times New Roman" w:cs="Times New Roman"/>
          <w:sz w:val="24"/>
          <w:szCs w:val="24"/>
          <w:lang w:val="en-US"/>
        </w:rPr>
        <w:t>rbeta</w:t>
      </w:r>
      <w:proofErr w:type="spellEnd"/>
      <w:r w:rsidRPr="000A051F">
        <w:rPr>
          <w:rFonts w:ascii="Times New Roman" w:hAnsi="Times New Roman" w:cs="Times New Roman"/>
          <w:sz w:val="24"/>
          <w:szCs w:val="24"/>
          <w:lang w:val="en-US"/>
        </w:rPr>
        <w:t>(10000, 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a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b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br/>
        <w:t>#deriving posterior distribution 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for: 10000 samples in MCMC simulation with the parameter of # beta distribution </w:t>
      </w:r>
      <w:r w:rsidRPr="000A051F">
        <w:rPr>
          <w:rFonts w:ascii="Times New Roman" w:hAnsi="Times New Roman" w:cs="Times New Roman"/>
          <w:sz w:val="24"/>
          <w:szCs w:val="24"/>
        </w:rPr>
        <w:t>α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=y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a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A051F">
        <w:rPr>
          <w:rFonts w:ascii="Times New Roman" w:hAnsi="Times New Roman" w:cs="Times New Roman"/>
          <w:sz w:val="24"/>
          <w:szCs w:val="24"/>
        </w:rPr>
        <w:t>β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=n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+b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OR &lt;- 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*(1-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)/(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*(1-p</w:t>
      </w:r>
      <w:r w:rsidRPr="000A05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A051F"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#formula OR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 xml:space="preserve"> mean(OR); quantile(OR, c(0.025, 0.975))</w:t>
      </w:r>
    </w:p>
    <w:p w:rsidR="00175E46" w:rsidRPr="000A051F" w:rsidRDefault="00175E46" w:rsidP="00175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51F">
        <w:rPr>
          <w:rFonts w:ascii="Times New Roman" w:hAnsi="Times New Roman" w:cs="Times New Roman"/>
          <w:sz w:val="24"/>
          <w:szCs w:val="24"/>
          <w:lang w:val="en-US"/>
        </w:rPr>
        <w:t>#showing values of mean and CI for p=95%.</w:t>
      </w:r>
    </w:p>
    <w:p w:rsidR="00175E46" w:rsidRPr="000A051F" w:rsidRDefault="00175E46" w:rsidP="00175E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2521B3" w:rsidRPr="00175E46" w:rsidRDefault="002521B3">
      <w:pPr>
        <w:rPr>
          <w:lang w:val="en-US"/>
        </w:rPr>
      </w:pPr>
    </w:p>
    <w:sectPr w:rsidR="002521B3" w:rsidRPr="00175E46" w:rsidSect="009C51C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1D7" w:rsidRDefault="009061D7">
      <w:pPr>
        <w:spacing w:after="0" w:line="240" w:lineRule="auto"/>
      </w:pPr>
      <w:r>
        <w:separator/>
      </w:r>
    </w:p>
  </w:endnote>
  <w:endnote w:type="continuationSeparator" w:id="0">
    <w:p w:rsidR="009061D7" w:rsidRDefault="00906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3034827"/>
      <w:docPartObj>
        <w:docPartGallery w:val="Page Numbers (Bottom of Page)"/>
        <w:docPartUnique/>
      </w:docPartObj>
    </w:sdtPr>
    <w:sdtEndPr/>
    <w:sdtContent>
      <w:p w:rsidR="00D25B26" w:rsidRDefault="00175E4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02BF">
          <w:rPr>
            <w:noProof/>
          </w:rPr>
          <w:t>1</w:t>
        </w:r>
        <w:r>
          <w:fldChar w:fldCharType="end"/>
        </w:r>
      </w:p>
    </w:sdtContent>
  </w:sdt>
  <w:p w:rsidR="00D25B26" w:rsidRDefault="009061D7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1D7" w:rsidRDefault="009061D7">
      <w:pPr>
        <w:spacing w:after="0" w:line="240" w:lineRule="auto"/>
      </w:pPr>
      <w:r>
        <w:separator/>
      </w:r>
    </w:p>
  </w:footnote>
  <w:footnote w:type="continuationSeparator" w:id="0">
    <w:p w:rsidR="009061D7" w:rsidRDefault="00906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46"/>
    <w:rsid w:val="000702BF"/>
    <w:rsid w:val="00175E46"/>
    <w:rsid w:val="002521B3"/>
    <w:rsid w:val="00881C0D"/>
    <w:rsid w:val="0090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75E46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175E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5E46"/>
    <w:rPr>
      <w:rFonts w:eastAsiaTheme="minorEastAsia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175E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75E46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175E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5E46"/>
    <w:rPr>
      <w:rFonts w:eastAsiaTheme="minorEastAsia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175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ologia</dc:creator>
  <cp:lastModifiedBy>user</cp:lastModifiedBy>
  <cp:revision>2</cp:revision>
  <dcterms:created xsi:type="dcterms:W3CDTF">2019-10-03T06:52:00Z</dcterms:created>
  <dcterms:modified xsi:type="dcterms:W3CDTF">2019-10-03T06:52:00Z</dcterms:modified>
</cp:coreProperties>
</file>